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B9362" w14:textId="77777777" w:rsidR="00483948" w:rsidRPr="00672D9D" w:rsidRDefault="00483948" w:rsidP="00483948">
      <w:pPr>
        <w:pStyle w:val="Heading1"/>
        <w:numPr>
          <w:ilvl w:val="0"/>
          <w:numId w:val="0"/>
        </w:numPr>
        <w:ind w:left="432" w:hanging="432"/>
        <w:rPr>
          <w:rFonts w:asciiTheme="minorHAnsi" w:hAnsiTheme="minorHAnsi" w:cstheme="minorHAnsi"/>
          <w:color w:val="000000" w:themeColor="text1"/>
        </w:rPr>
      </w:pPr>
      <w:r w:rsidRPr="00672D9D">
        <w:rPr>
          <w:rFonts w:asciiTheme="minorHAnsi" w:hAnsiTheme="minorHAnsi" w:cstheme="minorHAnsi"/>
          <w:color w:val="000000" w:themeColor="text1"/>
        </w:rPr>
        <w:t>Appendices</w:t>
      </w:r>
    </w:p>
    <w:p w14:paraId="2DD1F516" w14:textId="77777777" w:rsidR="00483948" w:rsidRPr="00672D9D" w:rsidRDefault="00483948" w:rsidP="0048394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cstheme="majorHAnsi"/>
          <w:color w:val="000000" w:themeColor="text1"/>
        </w:rPr>
      </w:pPr>
    </w:p>
    <w:p w14:paraId="1F0B0504" w14:textId="77777777" w:rsidR="00483948" w:rsidRPr="00461436" w:rsidRDefault="00483948" w:rsidP="0048394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Theme="minorHAnsi" w:hAnsiTheme="minorHAnsi" w:cstheme="minorHAnsi"/>
          <w:b/>
          <w:color w:val="000000" w:themeColor="text1"/>
        </w:rPr>
      </w:pPr>
      <w:r w:rsidRPr="00461436">
        <w:rPr>
          <w:rFonts w:asciiTheme="minorHAnsi" w:hAnsiTheme="minorHAnsi" w:cstheme="minorHAnsi"/>
          <w:b/>
          <w:color w:val="000000" w:themeColor="text1"/>
        </w:rPr>
        <w:t>Appendix 1</w:t>
      </w:r>
    </w:p>
    <w:p w14:paraId="6AB428B4" w14:textId="1262DBC6" w:rsidR="00483948" w:rsidRPr="00461436" w:rsidRDefault="00483948" w:rsidP="0048394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Theme="minorHAnsi" w:hAnsiTheme="minorHAnsi" w:cstheme="minorHAnsi"/>
          <w:bCs/>
          <w:color w:val="000000" w:themeColor="text1"/>
        </w:rPr>
      </w:pPr>
      <w:r w:rsidRPr="00461436">
        <w:rPr>
          <w:rFonts w:asciiTheme="minorHAnsi" w:hAnsiTheme="minorHAnsi" w:cstheme="minorHAnsi"/>
          <w:bCs/>
          <w:color w:val="000000" w:themeColor="text1"/>
        </w:rPr>
        <w:t>Information about the glioma control</w:t>
      </w:r>
      <w:r w:rsidR="00554B4A">
        <w:rPr>
          <w:rFonts w:asciiTheme="minorHAnsi" w:hAnsiTheme="minorHAnsi" w:cstheme="minorHAnsi"/>
          <w:bCs/>
          <w:color w:val="000000" w:themeColor="text1"/>
        </w:rPr>
        <w:t xml:space="preserve"> patient</w:t>
      </w:r>
      <w:r w:rsidRPr="00461436">
        <w:rPr>
          <w:rFonts w:asciiTheme="minorHAnsi" w:hAnsiTheme="minorHAnsi" w:cstheme="minorHAnsi"/>
          <w:bCs/>
          <w:color w:val="000000" w:themeColor="text1"/>
        </w:rPr>
        <w:t xml:space="preserve"> (GC) group</w:t>
      </w:r>
    </w:p>
    <w:p w14:paraId="1C8A67D2" w14:textId="77777777" w:rsidR="00483948" w:rsidRPr="00672D9D" w:rsidRDefault="00483948" w:rsidP="0048394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cstheme="majorHAnsi"/>
          <w:color w:val="000000" w:themeColor="text1"/>
        </w:rPr>
      </w:pP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38"/>
        <w:gridCol w:w="642"/>
        <w:gridCol w:w="954"/>
        <w:gridCol w:w="1042"/>
        <w:gridCol w:w="897"/>
        <w:gridCol w:w="743"/>
        <w:gridCol w:w="748"/>
        <w:gridCol w:w="1002"/>
        <w:gridCol w:w="899"/>
        <w:gridCol w:w="1134"/>
      </w:tblGrid>
      <w:tr w:rsidR="00672D9D" w:rsidRPr="00672D9D" w14:paraId="492DF37C" w14:textId="77777777" w:rsidTr="00402253">
        <w:trPr>
          <w:trHeight w:val="620"/>
        </w:trPr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4BDA262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Patient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  <w:hideMark/>
          </w:tcPr>
          <w:p w14:paraId="7A0B3AD4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 xml:space="preserve">Age 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DCBDD2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Gender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  <w:hideMark/>
          </w:tcPr>
          <w:p w14:paraId="7E6ADCDB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Hand</w:t>
            </w:r>
          </w:p>
          <w:p w14:paraId="64A7A6E8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proofErr w:type="spellStart"/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edness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  <w:hideMark/>
          </w:tcPr>
          <w:p w14:paraId="0EBAFB1C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Hemi</w:t>
            </w:r>
          </w:p>
          <w:p w14:paraId="36401912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sphere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0E8E58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Lobe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D77B8C2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WHO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  <w:hideMark/>
          </w:tcPr>
          <w:p w14:paraId="04F7CECF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 xml:space="preserve">Tumour </w:t>
            </w:r>
          </w:p>
          <w:p w14:paraId="31C596FE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type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43E662B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ID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E23591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1p 19 q</w:t>
            </w:r>
          </w:p>
        </w:tc>
      </w:tr>
      <w:tr w:rsidR="00672D9D" w:rsidRPr="00672D9D" w14:paraId="10C8ECA3" w14:textId="77777777" w:rsidTr="00402253">
        <w:trPr>
          <w:trHeight w:val="310"/>
        </w:trPr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C6E6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GC_1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19C7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4.9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AD849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F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5610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A9316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5C6E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F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BAC99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2BBE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OA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000C6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IDH1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8338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N</w:t>
            </w:r>
          </w:p>
        </w:tc>
      </w:tr>
      <w:tr w:rsidR="00672D9D" w:rsidRPr="00672D9D" w14:paraId="193818CE" w14:textId="77777777" w:rsidTr="00402253">
        <w:trPr>
          <w:trHeight w:val="310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72AF545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GC_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610198E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1.6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02B12CFD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2179590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3DD1A33C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2E70112F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C50107E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6957223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GT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E4883AD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F07151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N</w:t>
            </w:r>
          </w:p>
        </w:tc>
      </w:tr>
      <w:tr w:rsidR="00672D9D" w:rsidRPr="00672D9D" w14:paraId="0852BAAB" w14:textId="77777777" w:rsidTr="00402253">
        <w:trPr>
          <w:trHeight w:val="310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81C4B5D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GC_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083EEED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8.1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3071C028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6E59201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001EF12E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3E1729C2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T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9A9CC39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20C7948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A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3957913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52B767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N</w:t>
            </w:r>
          </w:p>
        </w:tc>
      </w:tr>
      <w:tr w:rsidR="00672D9D" w:rsidRPr="00672D9D" w14:paraId="7ED94E47" w14:textId="77777777" w:rsidTr="00402253">
        <w:trPr>
          <w:trHeight w:val="310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8CFFA33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GC_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DBE6CB1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2.4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5D5C86EF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1B16759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4DD6AA15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3F47BEEC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E742EAA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A2EFBD0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OA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77F1C0D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IDH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63EF1E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9q</w:t>
            </w:r>
          </w:p>
        </w:tc>
      </w:tr>
      <w:tr w:rsidR="00672D9D" w:rsidRPr="00672D9D" w14:paraId="5769011B" w14:textId="77777777" w:rsidTr="00402253">
        <w:trPr>
          <w:trHeight w:val="310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19CE7B6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GC_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B721CF1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2.2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53CD0BB6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F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7C472DDD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51B774F0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060E0C8F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I&gt;F&gt;T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404769B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1A46FC0A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OA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303FDC68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IDH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F75448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N</w:t>
            </w:r>
          </w:p>
        </w:tc>
      </w:tr>
      <w:tr w:rsidR="00672D9D" w:rsidRPr="00672D9D" w14:paraId="28254873" w14:textId="77777777" w:rsidTr="00402253">
        <w:trPr>
          <w:trHeight w:val="310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25C566D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GC_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B6C89D5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0.2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DF0A27E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F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396AE1D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06A26F92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209EF022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I&gt;F&gt;T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C6F15C2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U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CA258F1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U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B3AE880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U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F62CE6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U</w:t>
            </w:r>
          </w:p>
        </w:tc>
      </w:tr>
      <w:tr w:rsidR="00672D9D" w:rsidRPr="00672D9D" w14:paraId="497AA96A" w14:textId="77777777" w:rsidTr="00402253">
        <w:trPr>
          <w:trHeight w:val="310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95935E6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GC_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E759564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6.8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FF0F930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A949ACE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020387C3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5C7BFCC9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I&gt;F&gt;T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B9D86A9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543D17F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OD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5C8AF49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IDH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F93532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p 19 q</w:t>
            </w:r>
          </w:p>
        </w:tc>
      </w:tr>
      <w:tr w:rsidR="00672D9D" w:rsidRPr="00672D9D" w14:paraId="7BB2761D" w14:textId="77777777" w:rsidTr="00402253">
        <w:trPr>
          <w:trHeight w:val="310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1C210B8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GC_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D0801B8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4.1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07369D08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F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532F451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1ED3AFC2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3A0A5A60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F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A39F7DB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5CE66460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O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0DA58C39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IDH1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0115EA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p 19q</w:t>
            </w:r>
          </w:p>
        </w:tc>
      </w:tr>
      <w:tr w:rsidR="00672D9D" w:rsidRPr="00672D9D" w14:paraId="090410B6" w14:textId="77777777" w:rsidTr="00402253">
        <w:trPr>
          <w:trHeight w:val="310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86A3B03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GC_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E669AF5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2.9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7153A409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30C8D100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306BDDA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54AE074C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T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35AC3CE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C167D78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OA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5D830F2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IDH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DA9147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N</w:t>
            </w:r>
          </w:p>
        </w:tc>
      </w:tr>
      <w:tr w:rsidR="00672D9D" w:rsidRPr="00672D9D" w14:paraId="70D2C4F3" w14:textId="77777777" w:rsidTr="00402253">
        <w:trPr>
          <w:trHeight w:val="310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C01C744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GC_1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B4681E6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8.5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0AF23AAF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9C2153B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75B5411C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458FD6B8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F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A2D1AF3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F6FA867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OD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99C663D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IDH2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0AFE82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p 19q</w:t>
            </w:r>
          </w:p>
        </w:tc>
      </w:tr>
      <w:tr w:rsidR="00672D9D" w:rsidRPr="00672D9D" w14:paraId="19C925D2" w14:textId="77777777" w:rsidTr="00402253">
        <w:trPr>
          <w:trHeight w:val="310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0DA84B4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GC_1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A21D2EB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4.5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3EA55FEE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95E1024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589E1762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43F3F06E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F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05B8009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514B851A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OD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593E1A40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IDH1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81EF61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p 19q</w:t>
            </w:r>
          </w:p>
        </w:tc>
      </w:tr>
      <w:tr w:rsidR="00672D9D" w:rsidRPr="00672D9D" w14:paraId="6F4C9243" w14:textId="77777777" w:rsidTr="00402253">
        <w:trPr>
          <w:trHeight w:val="310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4BCAB00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GC_1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4F9044D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1.2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4026EDFE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3084F1F5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7742FED2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6036AEAE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F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CD834BC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7D6BDCDF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OA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2E054947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IDH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D902C9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9q</w:t>
            </w:r>
          </w:p>
        </w:tc>
      </w:tr>
      <w:tr w:rsidR="00672D9D" w:rsidRPr="00672D9D" w14:paraId="5E97C104" w14:textId="77777777" w:rsidTr="00402253">
        <w:trPr>
          <w:trHeight w:val="310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7940BD9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GC_1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597793F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6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0F133191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F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E614CAF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5C7BA94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7A4D93E8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D302AD0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BE72709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A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3DD143F6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IDH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28F6FB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9q</w:t>
            </w:r>
          </w:p>
        </w:tc>
      </w:tr>
      <w:tr w:rsidR="00672D9D" w:rsidRPr="00672D9D" w14:paraId="4ABDCAF9" w14:textId="77777777" w:rsidTr="00402253">
        <w:trPr>
          <w:trHeight w:val="310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ED49B61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GC_1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D59CBC7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4.8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38EB6EBB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F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3B03C2D1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1A559F53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61CDECFF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409D52B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843A6FD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OD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566A25FB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IDH1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3FE194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p 19q</w:t>
            </w:r>
          </w:p>
        </w:tc>
      </w:tr>
      <w:tr w:rsidR="00672D9D" w:rsidRPr="00672D9D" w14:paraId="486B878B" w14:textId="77777777" w:rsidTr="00402253">
        <w:trPr>
          <w:trHeight w:val="310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E2094FC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GC_1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3008247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2.7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7592CC02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F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BA9706D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4E4AB746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365E2AE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T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6B5F66B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DBB2C1A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GG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7097DB5A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C6F9D8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n/a</w:t>
            </w:r>
          </w:p>
        </w:tc>
      </w:tr>
      <w:tr w:rsidR="00672D9D" w:rsidRPr="00672D9D" w14:paraId="5BDF752B" w14:textId="77777777" w:rsidTr="00402253">
        <w:trPr>
          <w:trHeight w:val="310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03BC28D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GC_1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FA37A01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3.2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D8C6FF2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F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3FAF9338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4DAFB25F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685AB6FC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T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B2ABE88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1DC5135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OD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6C242403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IDH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86650D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Ip 19 q</w:t>
            </w:r>
          </w:p>
        </w:tc>
      </w:tr>
    </w:tbl>
    <w:p w14:paraId="269EDD79" w14:textId="77777777" w:rsidR="00483948" w:rsidRPr="00672D9D" w:rsidRDefault="00483948" w:rsidP="00483948">
      <w:pPr>
        <w:widowControl w:val="0"/>
        <w:autoSpaceDE w:val="0"/>
        <w:autoSpaceDN w:val="0"/>
        <w:adjustRightInd w:val="0"/>
        <w:spacing w:line="240" w:lineRule="auto"/>
        <w:rPr>
          <w:rFonts w:asciiTheme="minorHAnsi" w:hAnsiTheme="minorHAnsi" w:cstheme="minorHAnsi"/>
          <w:color w:val="000000" w:themeColor="text1"/>
        </w:rPr>
      </w:pPr>
    </w:p>
    <w:p w14:paraId="37A31F2F" w14:textId="0D049A81" w:rsidR="00483948" w:rsidRPr="00011C1B" w:rsidRDefault="00483948" w:rsidP="00483948">
      <w:pPr>
        <w:tabs>
          <w:tab w:val="clear" w:pos="0"/>
          <w:tab w:val="clear" w:pos="567"/>
          <w:tab w:val="clear" w:pos="1134"/>
        </w:tabs>
        <w:spacing w:line="240" w:lineRule="auto"/>
        <w:jc w:val="left"/>
        <w:rPr>
          <w:rFonts w:asciiTheme="minorHAnsi" w:hAnsiTheme="minorHAnsi" w:cstheme="minorHAnsi"/>
          <w:color w:val="000000" w:themeColor="text1"/>
        </w:rPr>
      </w:pPr>
      <w:r w:rsidRPr="00672D9D">
        <w:rPr>
          <w:rFonts w:asciiTheme="minorHAnsi" w:hAnsiTheme="minorHAnsi" w:cstheme="minorHAnsi"/>
          <w:color w:val="000000" w:themeColor="text1"/>
        </w:rPr>
        <w:t>Age (in years) at scan</w:t>
      </w:r>
      <w:r w:rsidR="00011C1B">
        <w:rPr>
          <w:rFonts w:asciiTheme="minorHAnsi" w:hAnsiTheme="minorHAnsi" w:cstheme="minorHAnsi"/>
          <w:color w:val="000000" w:themeColor="text1"/>
        </w:rPr>
        <w:t>.</w:t>
      </w:r>
      <w:r w:rsidRPr="00672D9D">
        <w:rPr>
          <w:rFonts w:asciiTheme="minorHAnsi" w:hAnsiTheme="minorHAnsi" w:cstheme="minorHAnsi"/>
          <w:color w:val="000000" w:themeColor="text1"/>
        </w:rPr>
        <w:t xml:space="preserve"> Gender F= female, M= male. Handedness R= right, L= left. Hemisphere</w:t>
      </w:r>
      <w:r w:rsidR="00011C1B">
        <w:rPr>
          <w:rFonts w:asciiTheme="minorHAnsi" w:hAnsiTheme="minorHAnsi" w:cstheme="minorHAnsi"/>
          <w:color w:val="000000" w:themeColor="text1"/>
        </w:rPr>
        <w:t xml:space="preserve"> R= right, L= left.</w:t>
      </w:r>
      <w:r w:rsidRPr="00672D9D">
        <w:rPr>
          <w:rFonts w:asciiTheme="minorHAnsi" w:hAnsiTheme="minorHAnsi" w:cstheme="minorHAnsi"/>
          <w:color w:val="000000" w:themeColor="text1"/>
        </w:rPr>
        <w:t xml:space="preserve"> Lobe</w:t>
      </w:r>
      <w:r w:rsidR="00011C1B">
        <w:rPr>
          <w:rFonts w:asciiTheme="minorHAnsi" w:hAnsiTheme="minorHAnsi" w:cstheme="minorHAnsi"/>
          <w:color w:val="000000" w:themeColor="text1"/>
        </w:rPr>
        <w:t>:</w:t>
      </w:r>
      <w:r w:rsidRPr="00672D9D">
        <w:rPr>
          <w:rFonts w:asciiTheme="minorHAnsi" w:hAnsiTheme="minorHAnsi" w:cstheme="minorHAnsi"/>
          <w:color w:val="000000" w:themeColor="text1"/>
        </w:rPr>
        <w:t xml:space="preserve">  Frontal (F), Parietal (P),</w:t>
      </w:r>
      <w:r w:rsidR="00E82983">
        <w:rPr>
          <w:rFonts w:asciiTheme="minorHAnsi" w:hAnsiTheme="minorHAnsi" w:cstheme="minorHAnsi"/>
          <w:color w:val="000000" w:themeColor="text1"/>
        </w:rPr>
        <w:t xml:space="preserve"> </w:t>
      </w:r>
      <w:r w:rsidRPr="00672D9D">
        <w:rPr>
          <w:rFonts w:asciiTheme="minorHAnsi" w:hAnsiTheme="minorHAnsi" w:cstheme="minorHAnsi"/>
          <w:color w:val="000000" w:themeColor="text1"/>
        </w:rPr>
        <w:t>Temporal (T)</w:t>
      </w:r>
      <w:r w:rsidR="00E82983">
        <w:rPr>
          <w:rFonts w:asciiTheme="minorHAnsi" w:hAnsiTheme="minorHAnsi" w:cstheme="minorHAnsi"/>
          <w:color w:val="000000" w:themeColor="text1"/>
        </w:rPr>
        <w:t>,</w:t>
      </w:r>
      <w:r w:rsidRPr="00672D9D">
        <w:rPr>
          <w:rFonts w:asciiTheme="minorHAnsi" w:hAnsiTheme="minorHAnsi" w:cstheme="minorHAnsi"/>
          <w:color w:val="000000" w:themeColor="text1"/>
        </w:rPr>
        <w:t xml:space="preserve"> Insula (I)</w:t>
      </w:r>
      <w:r w:rsidR="00011C1B">
        <w:rPr>
          <w:rFonts w:asciiTheme="minorHAnsi" w:hAnsiTheme="minorHAnsi" w:cstheme="minorHAnsi"/>
          <w:color w:val="000000" w:themeColor="text1"/>
        </w:rPr>
        <w:t xml:space="preserve">. </w:t>
      </w:r>
      <w:r w:rsidRPr="00672D9D">
        <w:rPr>
          <w:rFonts w:asciiTheme="minorHAnsi" w:hAnsiTheme="minorHAnsi" w:cstheme="minorHAnsi"/>
          <w:color w:val="000000" w:themeColor="text1"/>
        </w:rPr>
        <w:t>WHO grade (1, 2, 3), U= unknown (no surgery</w:t>
      </w:r>
      <w:proofErr w:type="gramStart"/>
      <w:r w:rsidRPr="00672D9D">
        <w:rPr>
          <w:rFonts w:asciiTheme="minorHAnsi" w:hAnsiTheme="minorHAnsi" w:cstheme="minorHAnsi"/>
          <w:color w:val="000000" w:themeColor="text1"/>
        </w:rPr>
        <w:t>)</w:t>
      </w:r>
      <w:r w:rsidR="00011C1B">
        <w:rPr>
          <w:rFonts w:asciiTheme="minorHAnsi" w:hAnsiTheme="minorHAnsi" w:cstheme="minorHAnsi"/>
          <w:color w:val="000000" w:themeColor="text1"/>
        </w:rPr>
        <w:t>.</w:t>
      </w:r>
      <w:proofErr w:type="gramEnd"/>
      <w:r w:rsidRPr="00672D9D">
        <w:rPr>
          <w:rFonts w:asciiTheme="minorHAnsi" w:hAnsiTheme="minorHAnsi" w:cstheme="minorHAnsi"/>
          <w:color w:val="000000" w:themeColor="text1"/>
        </w:rPr>
        <w:t xml:space="preserve"> Tumour OA= oligoastrocytoma, PGT= papillary glioneuronal tumour, AA= anaplastic astrocytoma, OD= oligodendroglioma, AO= anaplastic oligodendroglioma, AOA= anaplastic oligoastrocytoma, DA= diffuse astrocytoma, GG= ganglioglioma. IDH= presence of an IDH mutation, N= not present. 1p 19q= presence of deletion, N=</w:t>
      </w:r>
      <w:r w:rsidR="0015093D">
        <w:rPr>
          <w:rFonts w:asciiTheme="minorHAnsi" w:hAnsiTheme="minorHAnsi" w:cstheme="minorHAnsi"/>
          <w:color w:val="000000" w:themeColor="text1"/>
        </w:rPr>
        <w:t xml:space="preserve"> </w:t>
      </w:r>
      <w:r w:rsidRPr="00672D9D">
        <w:rPr>
          <w:rFonts w:asciiTheme="minorHAnsi" w:hAnsiTheme="minorHAnsi" w:cstheme="minorHAnsi"/>
          <w:color w:val="000000" w:themeColor="text1"/>
        </w:rPr>
        <w:t>not present, n/a= not available.</w:t>
      </w:r>
      <w:r w:rsidR="00986093">
        <w:rPr>
          <w:rFonts w:asciiTheme="minorHAnsi" w:hAnsiTheme="minorHAnsi" w:cstheme="minorHAnsi"/>
          <w:color w:val="000000" w:themeColor="text1"/>
        </w:rPr>
        <w:t xml:space="preserve"> Tumour details are based upon the 2016 classification (Louis et al, 2016).</w:t>
      </w:r>
      <w:r w:rsidRPr="00672D9D">
        <w:rPr>
          <w:rFonts w:asciiTheme="minorHAnsi" w:hAnsiTheme="minorHAnsi" w:cstheme="minorHAnsi"/>
          <w:color w:val="000000" w:themeColor="text1"/>
        </w:rPr>
        <w:tab/>
      </w:r>
      <w:r w:rsidRPr="00672D9D">
        <w:rPr>
          <w:rFonts w:cstheme="majorHAnsi"/>
          <w:color w:val="000000" w:themeColor="text1"/>
        </w:rPr>
        <w:tab/>
      </w:r>
      <w:r w:rsidRPr="00672D9D">
        <w:rPr>
          <w:rFonts w:cstheme="majorHAnsi"/>
          <w:color w:val="000000" w:themeColor="text1"/>
        </w:rPr>
        <w:tab/>
      </w:r>
      <w:r w:rsidRPr="00672D9D">
        <w:rPr>
          <w:rFonts w:cstheme="majorHAnsi"/>
          <w:color w:val="000000" w:themeColor="text1"/>
        </w:rPr>
        <w:tab/>
      </w:r>
      <w:r w:rsidRPr="00672D9D">
        <w:rPr>
          <w:rFonts w:cstheme="majorHAnsi"/>
          <w:color w:val="000000" w:themeColor="text1"/>
        </w:rPr>
        <w:tab/>
      </w:r>
      <w:r w:rsidRPr="00672D9D">
        <w:rPr>
          <w:rFonts w:cstheme="majorHAnsi"/>
          <w:color w:val="000000" w:themeColor="text1"/>
        </w:rPr>
        <w:tab/>
      </w:r>
    </w:p>
    <w:p w14:paraId="07F018B5" w14:textId="77777777" w:rsidR="00483948" w:rsidRPr="00672D9D" w:rsidRDefault="00483948" w:rsidP="00483948">
      <w:pPr>
        <w:tabs>
          <w:tab w:val="clear" w:pos="0"/>
          <w:tab w:val="clear" w:pos="567"/>
          <w:tab w:val="clear" w:pos="1134"/>
        </w:tabs>
        <w:spacing w:line="240" w:lineRule="auto"/>
        <w:jc w:val="left"/>
        <w:rPr>
          <w:rFonts w:cstheme="majorHAnsi"/>
          <w:color w:val="000000" w:themeColor="text1"/>
        </w:rPr>
      </w:pPr>
      <w:r w:rsidRPr="00672D9D">
        <w:rPr>
          <w:rFonts w:cstheme="majorHAnsi"/>
          <w:color w:val="000000" w:themeColor="text1"/>
        </w:rPr>
        <w:tab/>
      </w:r>
    </w:p>
    <w:p w14:paraId="20F087EF" w14:textId="77777777" w:rsidR="00483948" w:rsidRPr="00672D9D" w:rsidRDefault="00483948" w:rsidP="00483948">
      <w:pPr>
        <w:tabs>
          <w:tab w:val="clear" w:pos="0"/>
          <w:tab w:val="clear" w:pos="567"/>
          <w:tab w:val="clear" w:pos="1134"/>
        </w:tabs>
        <w:spacing w:line="240" w:lineRule="auto"/>
        <w:jc w:val="left"/>
        <w:rPr>
          <w:rFonts w:cstheme="majorHAnsi"/>
          <w:color w:val="000000" w:themeColor="text1"/>
        </w:rPr>
      </w:pPr>
    </w:p>
    <w:p w14:paraId="469BADCC" w14:textId="77777777" w:rsidR="00483948" w:rsidRPr="00672D9D" w:rsidRDefault="00483948" w:rsidP="00483948">
      <w:pPr>
        <w:tabs>
          <w:tab w:val="clear" w:pos="0"/>
          <w:tab w:val="clear" w:pos="567"/>
          <w:tab w:val="clear" w:pos="1134"/>
        </w:tabs>
        <w:spacing w:line="240" w:lineRule="auto"/>
        <w:jc w:val="left"/>
        <w:rPr>
          <w:rFonts w:cstheme="majorHAnsi"/>
          <w:color w:val="000000" w:themeColor="text1"/>
        </w:rPr>
      </w:pPr>
      <w:r w:rsidRPr="00672D9D">
        <w:rPr>
          <w:rFonts w:cstheme="majorHAnsi"/>
          <w:color w:val="000000" w:themeColor="text1"/>
        </w:rPr>
        <w:br w:type="page"/>
      </w:r>
    </w:p>
    <w:p w14:paraId="5D673A02" w14:textId="77777777" w:rsidR="00483948" w:rsidRPr="00461436" w:rsidRDefault="00483948" w:rsidP="0048394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Theme="minorHAnsi" w:hAnsiTheme="minorHAnsi" w:cstheme="minorHAnsi"/>
          <w:color w:val="000000" w:themeColor="text1"/>
        </w:rPr>
      </w:pPr>
    </w:p>
    <w:p w14:paraId="7ACB0C9F" w14:textId="77777777" w:rsidR="00483948" w:rsidRPr="00461436" w:rsidRDefault="00483948" w:rsidP="00483948">
      <w:pPr>
        <w:widowControl w:val="0"/>
        <w:tabs>
          <w:tab w:val="clear" w:pos="0"/>
        </w:tabs>
        <w:autoSpaceDE w:val="0"/>
        <w:autoSpaceDN w:val="0"/>
        <w:adjustRightInd w:val="0"/>
        <w:spacing w:line="240" w:lineRule="auto"/>
        <w:ind w:left="-142" w:hanging="142"/>
        <w:rPr>
          <w:rFonts w:asciiTheme="minorHAnsi" w:hAnsiTheme="minorHAnsi" w:cstheme="minorHAnsi"/>
          <w:b/>
          <w:bCs/>
          <w:color w:val="000000" w:themeColor="text1"/>
        </w:rPr>
      </w:pPr>
      <w:r w:rsidRPr="00461436">
        <w:rPr>
          <w:rFonts w:asciiTheme="minorHAnsi" w:hAnsiTheme="minorHAnsi" w:cstheme="minorHAnsi"/>
          <w:b/>
          <w:bCs/>
          <w:color w:val="000000" w:themeColor="text1"/>
        </w:rPr>
        <w:t>Appendix 2</w:t>
      </w:r>
    </w:p>
    <w:p w14:paraId="5C2942D4" w14:textId="6923861B" w:rsidR="00483948" w:rsidRPr="00461436" w:rsidRDefault="00483948" w:rsidP="00483948">
      <w:pPr>
        <w:widowControl w:val="0"/>
        <w:tabs>
          <w:tab w:val="clear" w:pos="0"/>
        </w:tabs>
        <w:autoSpaceDE w:val="0"/>
        <w:autoSpaceDN w:val="0"/>
        <w:adjustRightInd w:val="0"/>
        <w:spacing w:line="240" w:lineRule="auto"/>
        <w:ind w:left="-142" w:hanging="142"/>
        <w:rPr>
          <w:rFonts w:asciiTheme="minorHAnsi" w:hAnsiTheme="minorHAnsi" w:cstheme="minorHAnsi"/>
          <w:color w:val="000000" w:themeColor="text1"/>
        </w:rPr>
      </w:pPr>
      <w:r w:rsidRPr="00461436">
        <w:rPr>
          <w:rFonts w:asciiTheme="minorHAnsi" w:hAnsiTheme="minorHAnsi" w:cstheme="minorHAnsi"/>
          <w:color w:val="000000" w:themeColor="text1"/>
        </w:rPr>
        <w:t xml:space="preserve">Information about </w:t>
      </w:r>
      <w:r w:rsidR="006169E8">
        <w:rPr>
          <w:rFonts w:asciiTheme="minorHAnsi" w:hAnsiTheme="minorHAnsi" w:cstheme="minorHAnsi"/>
          <w:color w:val="000000" w:themeColor="text1"/>
        </w:rPr>
        <w:t xml:space="preserve">the </w:t>
      </w:r>
      <w:r w:rsidRPr="00461436">
        <w:rPr>
          <w:rFonts w:asciiTheme="minorHAnsi" w:hAnsiTheme="minorHAnsi" w:cstheme="minorHAnsi"/>
          <w:color w:val="000000" w:themeColor="text1"/>
        </w:rPr>
        <w:t xml:space="preserve">stroke patients of interest (1-8) and </w:t>
      </w:r>
      <w:r w:rsidR="006169E8">
        <w:rPr>
          <w:rFonts w:asciiTheme="minorHAnsi" w:hAnsiTheme="minorHAnsi" w:cstheme="minorHAnsi"/>
          <w:color w:val="000000" w:themeColor="text1"/>
        </w:rPr>
        <w:t xml:space="preserve">the stroke </w:t>
      </w:r>
      <w:r w:rsidRPr="00461436">
        <w:rPr>
          <w:rFonts w:asciiTheme="minorHAnsi" w:hAnsiTheme="minorHAnsi" w:cstheme="minorHAnsi"/>
          <w:color w:val="000000" w:themeColor="text1"/>
        </w:rPr>
        <w:t>control</w:t>
      </w:r>
      <w:r w:rsidR="006169E8">
        <w:rPr>
          <w:rFonts w:asciiTheme="minorHAnsi" w:hAnsiTheme="minorHAnsi" w:cstheme="minorHAnsi"/>
          <w:color w:val="000000" w:themeColor="text1"/>
        </w:rPr>
        <w:t xml:space="preserve"> patients</w:t>
      </w:r>
      <w:r w:rsidRPr="00461436">
        <w:rPr>
          <w:rFonts w:asciiTheme="minorHAnsi" w:hAnsiTheme="minorHAnsi" w:cstheme="minorHAnsi"/>
          <w:color w:val="000000" w:themeColor="text1"/>
        </w:rPr>
        <w:t xml:space="preserve"> (9-16)</w:t>
      </w:r>
    </w:p>
    <w:p w14:paraId="35F5B2A2" w14:textId="77777777" w:rsidR="00483948" w:rsidRPr="00672D9D" w:rsidRDefault="00483948" w:rsidP="0048394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cstheme="majorHAnsi"/>
          <w:color w:val="000000" w:themeColor="text1"/>
        </w:rPr>
      </w:pPr>
    </w:p>
    <w:tbl>
      <w:tblPr>
        <w:tblW w:w="1020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993"/>
        <w:gridCol w:w="708"/>
        <w:gridCol w:w="993"/>
        <w:gridCol w:w="704"/>
        <w:gridCol w:w="430"/>
        <w:gridCol w:w="850"/>
        <w:gridCol w:w="1134"/>
        <w:gridCol w:w="2410"/>
      </w:tblGrid>
      <w:tr w:rsidR="00672D9D" w:rsidRPr="00672D9D" w14:paraId="3A63706A" w14:textId="77777777" w:rsidTr="00402253">
        <w:trPr>
          <w:trHeight w:val="93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DD2AEBE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Group 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14:paraId="06868A37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  <w:p w14:paraId="727115A0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 xml:space="preserve">PLORAS </w:t>
            </w: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I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7579D6C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Years post strok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73F33A3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Age at sca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EACFAB6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Gende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D1AF3C1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Handed</w:t>
            </w:r>
          </w:p>
          <w:p w14:paraId="6E061292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nes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A03549C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Hemisphe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CD1E253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Lesion size (cm</w:t>
            </w: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vertAlign w:val="superscript"/>
                <w:lang w:eastAsia="en-GB"/>
              </w:rPr>
              <w:t>3</w:t>
            </w: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E47B85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Lobes/structures affected</w:t>
            </w:r>
          </w:p>
        </w:tc>
      </w:tr>
      <w:tr w:rsidR="00672D9D" w:rsidRPr="00672D9D" w14:paraId="493FB78F" w14:textId="77777777" w:rsidTr="00402253">
        <w:trPr>
          <w:trHeight w:val="31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DC56D8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OI_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FC6920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S05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99D23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4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EDF725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F1F75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69D40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B809B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1AAC7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E16080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proofErr w:type="spellStart"/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Fronto</w:t>
            </w:r>
            <w:proofErr w:type="spellEnd"/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parieto-temporal, occipital (minor)</w:t>
            </w:r>
          </w:p>
        </w:tc>
      </w:tr>
      <w:tr w:rsidR="00672D9D" w:rsidRPr="00672D9D" w14:paraId="44E9D0F5" w14:textId="77777777" w:rsidTr="00402253">
        <w:trPr>
          <w:trHeight w:val="62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71D778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OI_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63ED5D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S1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5C94C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585183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BCD75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F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5C431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4589B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 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803C1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C4EDF6" w14:textId="6DB08B0A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proofErr w:type="spellStart"/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Fronto</w:t>
            </w:r>
            <w:proofErr w:type="spellEnd"/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temporo-pariet</w:t>
            </w:r>
            <w:r w:rsidR="001B42B9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o</w:t>
            </w: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insula, basal ganglia</w:t>
            </w:r>
          </w:p>
        </w:tc>
      </w:tr>
      <w:tr w:rsidR="00672D9D" w:rsidRPr="00672D9D" w14:paraId="1BA579A4" w14:textId="77777777" w:rsidTr="00402253">
        <w:trPr>
          <w:trHeight w:val="644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0211A2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OI_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6B4A65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S04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1D6AB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6506A8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D3F23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BEEF8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B5DFC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167BC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85734E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Temporo-insula-frontal, basal ganglia</w:t>
            </w: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br/>
            </w:r>
          </w:p>
        </w:tc>
      </w:tr>
      <w:tr w:rsidR="00672D9D" w:rsidRPr="00672D9D" w14:paraId="5162D916" w14:textId="77777777" w:rsidTr="00402253">
        <w:trPr>
          <w:trHeight w:val="62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383742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OI_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ACBF09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S06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990DC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A74AE6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12083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91BF5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23BBA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A317A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B8E62A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proofErr w:type="spellStart"/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Fronto</w:t>
            </w:r>
            <w:proofErr w:type="spellEnd"/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temporo-parieto-insula,</w:t>
            </w: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br/>
              <w:t>basal ganglia</w:t>
            </w:r>
          </w:p>
        </w:tc>
      </w:tr>
      <w:tr w:rsidR="00672D9D" w:rsidRPr="00672D9D" w14:paraId="0E605A29" w14:textId="77777777" w:rsidTr="00402253">
        <w:trPr>
          <w:trHeight w:val="62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2EF656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OI_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AD16D0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S06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0EDAC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ABD98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84F74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CE9D0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28DC8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5F47F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816083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proofErr w:type="spellStart"/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Fronto</w:t>
            </w:r>
            <w:proofErr w:type="spellEnd"/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temporo-parietal,</w:t>
            </w: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br/>
              <w:t>basal ganglia</w:t>
            </w:r>
          </w:p>
        </w:tc>
      </w:tr>
      <w:tr w:rsidR="00672D9D" w:rsidRPr="00672D9D" w14:paraId="09D94BDA" w14:textId="77777777" w:rsidTr="00402253">
        <w:trPr>
          <w:trHeight w:val="62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6F7ED5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OI_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618419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S10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5A14E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9E83B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EF06F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A935C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423BD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BD20B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15B54F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proofErr w:type="spellStart"/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Fronto</w:t>
            </w:r>
            <w:proofErr w:type="spellEnd"/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insula-temporo-parietal,</w:t>
            </w: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br/>
              <w:t>basal ganglia</w:t>
            </w:r>
          </w:p>
        </w:tc>
      </w:tr>
      <w:tr w:rsidR="00672D9D" w:rsidRPr="00672D9D" w14:paraId="736FE273" w14:textId="77777777" w:rsidTr="00402253">
        <w:trPr>
          <w:trHeight w:val="62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3FADDA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OI_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FD8539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S06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CAD73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71B81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6C7C0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A112D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1D214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4FDF0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3ED4A0" w14:textId="26A55880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proofErr w:type="spellStart"/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Fronto</w:t>
            </w:r>
            <w:proofErr w:type="spellEnd"/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temporo-pariet</w:t>
            </w:r>
            <w:r w:rsidR="001B42B9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o</w:t>
            </w: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</w:t>
            </w: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br/>
              <w:t>insula, basal ganglia</w:t>
            </w:r>
          </w:p>
        </w:tc>
      </w:tr>
      <w:tr w:rsidR="00672D9D" w:rsidRPr="00672D9D" w14:paraId="4F4ADC8B" w14:textId="77777777" w:rsidTr="00402253">
        <w:trPr>
          <w:trHeight w:val="50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4F5E4C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OI_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161A6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S05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6C078D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6A9BCA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E77FFA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2593BB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A134C9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730AA4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7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6C06B9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proofErr w:type="spellStart"/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Fronto</w:t>
            </w:r>
            <w:proofErr w:type="spellEnd"/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-temporo-parieto-insula, </w:t>
            </w: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br/>
              <w:t>occipital (minor), basal ganglia</w:t>
            </w:r>
          </w:p>
        </w:tc>
      </w:tr>
      <w:tr w:rsidR="00672D9D" w:rsidRPr="00672D9D" w14:paraId="2B90BFC6" w14:textId="77777777" w:rsidTr="00402253">
        <w:trPr>
          <w:trHeight w:val="3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AB93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left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F1C92C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5B40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7DEB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67C7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1B1A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9E2A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9BCD9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EB9F4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672D9D" w:rsidRPr="00672D9D" w14:paraId="6944148A" w14:textId="77777777" w:rsidTr="00402253">
        <w:trPr>
          <w:trHeight w:val="93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B19EBC3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proofErr w:type="spellStart"/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GroupI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5C769A10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PLORAS I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D014C53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Years post strok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5D9F74D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Age at sca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5F11512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Gende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1CC2340D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Handed</w:t>
            </w:r>
          </w:p>
          <w:p w14:paraId="61538866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nes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CA49B4D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Hemisphe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1E6C88B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Lesion</w:t>
            </w:r>
          </w:p>
          <w:p w14:paraId="7DA841BA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size (cm</w:t>
            </w: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vertAlign w:val="superscript"/>
                <w:lang w:eastAsia="en-GB"/>
              </w:rPr>
              <w:t>3</w:t>
            </w: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EE767B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Lobes/structures affected</w:t>
            </w:r>
          </w:p>
        </w:tc>
      </w:tr>
      <w:tr w:rsidR="00672D9D" w:rsidRPr="00672D9D" w14:paraId="3898A05F" w14:textId="77777777" w:rsidTr="00402253">
        <w:trPr>
          <w:trHeight w:val="856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D4D363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C_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BE7453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S03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17BA2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5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0A368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9B768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DD677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96A38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CE220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8BC229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proofErr w:type="spellStart"/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Fronto</w:t>
            </w:r>
            <w:proofErr w:type="spellEnd"/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parietal white</w:t>
            </w:r>
          </w:p>
          <w:p w14:paraId="6EA4853E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atter, insula, basal ganglia</w:t>
            </w:r>
          </w:p>
        </w:tc>
      </w:tr>
      <w:tr w:rsidR="00672D9D" w:rsidRPr="00672D9D" w14:paraId="47DBB673" w14:textId="77777777" w:rsidTr="00402253">
        <w:trPr>
          <w:trHeight w:val="62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4D384C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C_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75A900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S07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16CB1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6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3C0B5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4A3B6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973A7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6B54B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5E01B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C327D3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proofErr w:type="spellStart"/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Fronto</w:t>
            </w:r>
            <w:proofErr w:type="spellEnd"/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insula, basal ganglia</w:t>
            </w:r>
          </w:p>
        </w:tc>
      </w:tr>
      <w:tr w:rsidR="00672D9D" w:rsidRPr="00672D9D" w14:paraId="3478EA12" w14:textId="77777777" w:rsidTr="00402253">
        <w:trPr>
          <w:trHeight w:val="62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F329BA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C_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949724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S07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7205C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152EC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6F7FB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446A1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65E4A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C0185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930D7A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proofErr w:type="spellStart"/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Fronto</w:t>
            </w:r>
            <w:proofErr w:type="spellEnd"/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parieto-insula, basal ganglia</w:t>
            </w:r>
          </w:p>
        </w:tc>
      </w:tr>
      <w:tr w:rsidR="00672D9D" w:rsidRPr="00672D9D" w14:paraId="028509B2" w14:textId="77777777" w:rsidTr="00402253">
        <w:trPr>
          <w:trHeight w:val="62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B88BD5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C_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D9354F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S07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EE3C0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4249B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CF858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01DFD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B3A77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ED2F9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A0A273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Occipital, </w:t>
            </w:r>
            <w:proofErr w:type="spellStart"/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ventro</w:t>
            </w:r>
            <w:proofErr w:type="spellEnd"/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medial temporal, parietal</w:t>
            </w:r>
          </w:p>
        </w:tc>
      </w:tr>
      <w:tr w:rsidR="00672D9D" w:rsidRPr="00672D9D" w14:paraId="1A05EA2D" w14:textId="77777777" w:rsidTr="00402253">
        <w:trPr>
          <w:trHeight w:val="31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D1A511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lastRenderedPageBreak/>
              <w:t>SC_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B647E2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S09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07741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BBD66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DC226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E32AE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AEEE4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B64B7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4389AF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Ventral </w:t>
            </w:r>
            <w:proofErr w:type="spellStart"/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occipito</w:t>
            </w:r>
            <w:proofErr w:type="spellEnd"/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temporal</w:t>
            </w:r>
          </w:p>
        </w:tc>
      </w:tr>
      <w:tr w:rsidR="00672D9D" w:rsidRPr="00672D9D" w14:paraId="3B0E6CB1" w14:textId="77777777" w:rsidTr="00402253">
        <w:trPr>
          <w:trHeight w:val="62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F56D87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C_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77C230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S14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185E0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9C56F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7EBBF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BCF9C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8699E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892FC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2BBD6A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proofErr w:type="spellStart"/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Fronto</w:t>
            </w:r>
            <w:proofErr w:type="spellEnd"/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insula, basal ganglia (minor)</w:t>
            </w:r>
          </w:p>
        </w:tc>
      </w:tr>
      <w:tr w:rsidR="00672D9D" w:rsidRPr="00672D9D" w14:paraId="0D3E69F2" w14:textId="77777777" w:rsidTr="00402253">
        <w:trPr>
          <w:trHeight w:val="437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6C8C55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C_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505E09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S22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47236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E4D85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0C13B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1CD13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5272C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C9196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09EFB8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asal ganglia</w:t>
            </w:r>
          </w:p>
        </w:tc>
      </w:tr>
      <w:tr w:rsidR="00672D9D" w:rsidRPr="00672D9D" w14:paraId="4B826A8E" w14:textId="77777777" w:rsidTr="00402253">
        <w:trPr>
          <w:trHeight w:val="93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732562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C_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DEA7C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S11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C94E45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CC81E2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9FAC9F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AE0A5C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D0208B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7D6C62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3B70E" w14:textId="77777777" w:rsidR="00483948" w:rsidRPr="00672D9D" w:rsidRDefault="00483948" w:rsidP="00402253">
            <w:pPr>
              <w:tabs>
                <w:tab w:val="clear" w:pos="0"/>
                <w:tab w:val="clear" w:pos="567"/>
                <w:tab w:val="clear" w:pos="1134"/>
              </w:tabs>
              <w:spacing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proofErr w:type="spellStart"/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Fronto</w:t>
            </w:r>
            <w:proofErr w:type="spellEnd"/>
            <w:r w:rsidRPr="00672D9D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insula, parieto-temporal (minor), basal ganglia</w:t>
            </w:r>
          </w:p>
        </w:tc>
      </w:tr>
    </w:tbl>
    <w:p w14:paraId="653E9496" w14:textId="77777777" w:rsidR="00483948" w:rsidRPr="00672D9D" w:rsidRDefault="00483948" w:rsidP="0048394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Theme="minorHAnsi" w:hAnsiTheme="minorHAnsi" w:cstheme="minorHAnsi"/>
          <w:color w:val="000000" w:themeColor="text1"/>
        </w:rPr>
      </w:pPr>
    </w:p>
    <w:p w14:paraId="2CD737E1" w14:textId="1143AD1E" w:rsidR="00483948" w:rsidRPr="00672D9D" w:rsidRDefault="00483948" w:rsidP="00483948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left"/>
        <w:rPr>
          <w:rFonts w:asciiTheme="minorHAnsi" w:hAnsiTheme="minorHAnsi" w:cstheme="minorHAnsi"/>
          <w:color w:val="000000" w:themeColor="text1"/>
        </w:rPr>
      </w:pPr>
      <w:r w:rsidRPr="00672D9D">
        <w:rPr>
          <w:rFonts w:asciiTheme="minorHAnsi" w:hAnsiTheme="minorHAnsi" w:cstheme="minorHAnsi"/>
          <w:color w:val="000000" w:themeColor="text1"/>
        </w:rPr>
        <w:t xml:space="preserve">Gender F= female, M= male. Handedness R= right, L= left. </w:t>
      </w:r>
      <w:r w:rsidR="00011C1B" w:rsidRPr="00672D9D">
        <w:rPr>
          <w:rFonts w:asciiTheme="minorHAnsi" w:hAnsiTheme="minorHAnsi" w:cstheme="minorHAnsi"/>
          <w:color w:val="000000" w:themeColor="text1"/>
        </w:rPr>
        <w:t>Hemisphere</w:t>
      </w:r>
      <w:r w:rsidR="00011C1B">
        <w:rPr>
          <w:rFonts w:asciiTheme="minorHAnsi" w:hAnsiTheme="minorHAnsi" w:cstheme="minorHAnsi"/>
          <w:color w:val="000000" w:themeColor="text1"/>
        </w:rPr>
        <w:t xml:space="preserve"> R= right, L= left</w:t>
      </w:r>
    </w:p>
    <w:p w14:paraId="5787701A" w14:textId="77777777" w:rsidR="00483948" w:rsidRPr="00672D9D" w:rsidRDefault="00483948" w:rsidP="00483948">
      <w:pPr>
        <w:widowControl w:val="0"/>
        <w:autoSpaceDE w:val="0"/>
        <w:autoSpaceDN w:val="0"/>
        <w:adjustRightInd w:val="0"/>
        <w:spacing w:line="240" w:lineRule="auto"/>
        <w:rPr>
          <w:rFonts w:asciiTheme="minorHAnsi" w:hAnsiTheme="minorHAnsi" w:cstheme="minorHAnsi"/>
          <w:color w:val="000000" w:themeColor="text1"/>
        </w:rPr>
      </w:pPr>
    </w:p>
    <w:p w14:paraId="2CC5EDD3" w14:textId="28FBFAE2" w:rsidR="00483948" w:rsidRPr="00672D9D" w:rsidRDefault="00483948" w:rsidP="0048394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Theme="minorHAnsi" w:hAnsiTheme="minorHAnsi" w:cstheme="minorHAnsi"/>
          <w:b/>
          <w:bCs/>
          <w:color w:val="000000" w:themeColor="text1"/>
        </w:rPr>
      </w:pPr>
      <w:r w:rsidRPr="00672D9D">
        <w:rPr>
          <w:rFonts w:asciiTheme="minorHAnsi" w:hAnsiTheme="minorHAnsi" w:cstheme="minorHAnsi"/>
          <w:b/>
          <w:bCs/>
          <w:color w:val="000000" w:themeColor="text1"/>
        </w:rPr>
        <w:t>Appendix 3</w:t>
      </w:r>
      <w:r w:rsidR="003F0F0E">
        <w:rPr>
          <w:rFonts w:asciiTheme="minorHAnsi" w:hAnsiTheme="minorHAnsi" w:cstheme="minorHAnsi"/>
          <w:b/>
          <w:bCs/>
          <w:color w:val="000000" w:themeColor="text1"/>
        </w:rPr>
        <w:t xml:space="preserve"> (Image 1.tiff)</w:t>
      </w:r>
    </w:p>
    <w:p w14:paraId="5ECFC470" w14:textId="65D4758F" w:rsidR="00483948" w:rsidRPr="00672D9D" w:rsidRDefault="00483948" w:rsidP="00483948">
      <w:pPr>
        <w:widowControl w:val="0"/>
        <w:autoSpaceDE w:val="0"/>
        <w:autoSpaceDN w:val="0"/>
        <w:adjustRightInd w:val="0"/>
        <w:spacing w:line="240" w:lineRule="auto"/>
        <w:rPr>
          <w:rFonts w:asciiTheme="minorHAnsi" w:hAnsiTheme="minorHAnsi" w:cstheme="minorHAnsi"/>
          <w:b/>
          <w:bCs/>
          <w:color w:val="000000" w:themeColor="text1"/>
        </w:rPr>
      </w:pPr>
      <w:r w:rsidRPr="00672D9D">
        <w:rPr>
          <w:rFonts w:asciiTheme="minorHAnsi" w:hAnsiTheme="minorHAnsi" w:cstheme="minorHAnsi"/>
          <w:color w:val="000000" w:themeColor="text1"/>
        </w:rPr>
        <w:t xml:space="preserve">Object naming activation in the 8 stroke patients with </w:t>
      </w:r>
      <w:proofErr w:type="spellStart"/>
      <w:r w:rsidRPr="00672D9D">
        <w:rPr>
          <w:rFonts w:asciiTheme="minorHAnsi" w:hAnsiTheme="minorHAnsi" w:cstheme="minorHAnsi"/>
          <w:color w:val="000000" w:themeColor="text1"/>
        </w:rPr>
        <w:t>RpSTS</w:t>
      </w:r>
      <w:proofErr w:type="spellEnd"/>
      <w:r w:rsidRPr="00672D9D">
        <w:rPr>
          <w:rFonts w:asciiTheme="minorHAnsi" w:hAnsiTheme="minorHAnsi" w:cstheme="minorHAnsi"/>
          <w:color w:val="000000" w:themeColor="text1"/>
        </w:rPr>
        <w:t xml:space="preserve"> damage. Structural images for each of the stroke patients of interest (SOI) with (</w:t>
      </w:r>
      <w:proofErr w:type="spellStart"/>
      <w:r w:rsidRPr="00672D9D">
        <w:rPr>
          <w:rFonts w:asciiTheme="minorHAnsi" w:hAnsiTheme="minorHAnsi" w:cstheme="minorHAnsi"/>
          <w:color w:val="000000" w:themeColor="text1"/>
        </w:rPr>
        <w:t>i</w:t>
      </w:r>
      <w:proofErr w:type="spellEnd"/>
      <w:r w:rsidRPr="00672D9D">
        <w:rPr>
          <w:rFonts w:asciiTheme="minorHAnsi" w:hAnsiTheme="minorHAnsi" w:cstheme="minorHAnsi"/>
          <w:color w:val="000000" w:themeColor="text1"/>
        </w:rPr>
        <w:t xml:space="preserve">) damage around </w:t>
      </w:r>
      <w:proofErr w:type="spellStart"/>
      <w:r w:rsidRPr="00672D9D">
        <w:rPr>
          <w:rFonts w:asciiTheme="minorHAnsi" w:hAnsiTheme="minorHAnsi" w:cstheme="minorHAnsi"/>
          <w:color w:val="000000" w:themeColor="text1"/>
        </w:rPr>
        <w:t>RpSTS</w:t>
      </w:r>
      <w:proofErr w:type="spellEnd"/>
      <w:r w:rsidRPr="00672D9D">
        <w:rPr>
          <w:rFonts w:asciiTheme="minorHAnsi" w:hAnsiTheme="minorHAnsi" w:cstheme="minorHAnsi"/>
          <w:color w:val="000000" w:themeColor="text1"/>
        </w:rPr>
        <w:t xml:space="preserve"> (at +51, +25, +5) but (ii) signal at p&lt;0.001 in the F-map for the first level fMRI analysis. For each patient, the left image is a sagittal section of the structural (x=+51) with crosshairs at y=-25 and z=+5; and the right image is the same with object naming activation (p&lt;0.001) superimposed. The group results (Table 6) remained significant even when </w:t>
      </w:r>
      <w:r w:rsidRPr="00672D9D">
        <w:rPr>
          <w:rFonts w:asciiTheme="minorHAnsi" w:eastAsia="Times New Roman" w:hAnsiTheme="minorHAnsi" w:cstheme="minorHAnsi"/>
          <w:color w:val="000000" w:themeColor="text1"/>
        </w:rPr>
        <w:t>PS1066, PS0596</w:t>
      </w:r>
      <w:r w:rsidRPr="00672D9D">
        <w:rPr>
          <w:rFonts w:asciiTheme="minorHAnsi" w:hAnsiTheme="minorHAnsi" w:cstheme="minorHAnsi"/>
          <w:color w:val="000000" w:themeColor="text1"/>
        </w:rPr>
        <w:t xml:space="preserve"> (with apparent movement artefacts) were removed).</w:t>
      </w:r>
    </w:p>
    <w:p w14:paraId="42385CB7" w14:textId="77777777" w:rsidR="00522BDB" w:rsidRPr="00672D9D" w:rsidRDefault="006169E8">
      <w:pPr>
        <w:rPr>
          <w:color w:val="000000" w:themeColor="text1"/>
        </w:rPr>
      </w:pPr>
    </w:p>
    <w:sectPr w:rsidR="00522BDB" w:rsidRPr="00672D9D" w:rsidSect="008B062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05C30"/>
    <w:multiLevelType w:val="multilevel"/>
    <w:tmpl w:val="F120F16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6701807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948"/>
    <w:rsid w:val="0000607C"/>
    <w:rsid w:val="00011C1B"/>
    <w:rsid w:val="0015093D"/>
    <w:rsid w:val="001B42B9"/>
    <w:rsid w:val="003F0F0E"/>
    <w:rsid w:val="00461436"/>
    <w:rsid w:val="00483948"/>
    <w:rsid w:val="00554B4A"/>
    <w:rsid w:val="006169E8"/>
    <w:rsid w:val="00672D9D"/>
    <w:rsid w:val="006761BA"/>
    <w:rsid w:val="0083212D"/>
    <w:rsid w:val="008B062A"/>
    <w:rsid w:val="00986093"/>
    <w:rsid w:val="00E82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458840"/>
  <w15:chartTrackingRefBased/>
  <w15:docId w15:val="{50CC974E-C8DD-6748-8030-8BBFF813D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948"/>
    <w:pPr>
      <w:tabs>
        <w:tab w:val="center" w:pos="0"/>
        <w:tab w:val="center" w:pos="567"/>
        <w:tab w:val="center" w:pos="1134"/>
      </w:tabs>
      <w:spacing w:line="360" w:lineRule="auto"/>
      <w:jc w:val="both"/>
    </w:pPr>
    <w:rPr>
      <w:rFonts w:asciiTheme="majorHAnsi" w:eastAsia="Arial Unicode MS" w:hAnsiTheme="majorHAnsi" w:cs="Times New Roman (Body CS)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3948"/>
    <w:pPr>
      <w:keepNext/>
      <w:numPr>
        <w:numId w:val="1"/>
      </w:numPr>
      <w:tabs>
        <w:tab w:val="clear" w:pos="0"/>
        <w:tab w:val="clear" w:pos="567"/>
        <w:tab w:val="clear" w:pos="1134"/>
      </w:tabs>
      <w:spacing w:line="240" w:lineRule="auto"/>
      <w:outlineLvl w:val="0"/>
    </w:pPr>
    <w:rPr>
      <w:rFonts w:cstheme="majorBidi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3948"/>
    <w:pPr>
      <w:keepNext/>
      <w:numPr>
        <w:ilvl w:val="2"/>
        <w:numId w:val="1"/>
      </w:numPr>
      <w:spacing w:after="120" w:line="240" w:lineRule="auto"/>
      <w:outlineLvl w:val="2"/>
    </w:pPr>
    <w:rPr>
      <w:rFonts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83948"/>
    <w:pPr>
      <w:keepNext/>
      <w:keepLines/>
      <w:numPr>
        <w:ilvl w:val="3"/>
        <w:numId w:val="1"/>
      </w:numPr>
      <w:spacing w:before="40"/>
      <w:outlineLvl w:val="3"/>
    </w:pPr>
    <w:rPr>
      <w:rFonts w:eastAsiaTheme="majorEastAsia" w:cstheme="majorBidi"/>
      <w:b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3948"/>
    <w:pPr>
      <w:keepNext/>
      <w:keepLines/>
      <w:numPr>
        <w:ilvl w:val="4"/>
        <w:numId w:val="1"/>
      </w:numPr>
      <w:spacing w:before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3948"/>
    <w:pPr>
      <w:keepNext/>
      <w:keepLines/>
      <w:numPr>
        <w:ilvl w:val="5"/>
        <w:numId w:val="1"/>
      </w:numPr>
      <w:spacing w:before="40"/>
      <w:outlineLvl w:val="5"/>
    </w:pPr>
    <w:rPr>
      <w:rFonts w:eastAsiaTheme="majorEastAsia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3948"/>
    <w:pPr>
      <w:keepNext/>
      <w:keepLines/>
      <w:numPr>
        <w:ilvl w:val="6"/>
        <w:numId w:val="1"/>
      </w:numPr>
      <w:spacing w:before="40"/>
      <w:outlineLvl w:val="6"/>
    </w:pPr>
    <w:rPr>
      <w:rFonts w:eastAsiaTheme="majorEastAsia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3948"/>
    <w:pPr>
      <w:keepNext/>
      <w:keepLines/>
      <w:numPr>
        <w:ilvl w:val="7"/>
        <w:numId w:val="1"/>
      </w:numPr>
      <w:spacing w:before="40"/>
      <w:outlineLvl w:val="7"/>
    </w:pPr>
    <w:rPr>
      <w:rFonts w:eastAsiaTheme="majorEastAsia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3948"/>
    <w:pPr>
      <w:keepNext/>
      <w:keepLines/>
      <w:numPr>
        <w:ilvl w:val="8"/>
        <w:numId w:val="1"/>
      </w:numPr>
      <w:spacing w:before="40"/>
      <w:outlineLvl w:val="8"/>
    </w:pPr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948"/>
    <w:rPr>
      <w:rFonts w:asciiTheme="majorHAnsi" w:eastAsia="Arial Unicode MS" w:hAnsiTheme="majorHAnsi" w:cstheme="majorBidi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83948"/>
    <w:rPr>
      <w:rFonts w:asciiTheme="majorHAnsi" w:eastAsia="Arial Unicode MS" w:hAnsiTheme="majorHAnsi" w:cstheme="majorBidi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483948"/>
    <w:rPr>
      <w:rFonts w:asciiTheme="majorHAnsi" w:eastAsiaTheme="majorEastAsia" w:hAnsiTheme="majorHAnsi" w:cstheme="majorBidi"/>
      <w:b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3948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394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394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394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394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32</Words>
  <Characters>3035</Characters>
  <Application>Microsoft Office Word</Application>
  <DocSecurity>0</DocSecurity>
  <Lines>25</Lines>
  <Paragraphs>7</Paragraphs>
  <ScaleCrop>false</ScaleCrop>
  <Company/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moto, Adam Kenji</dc:creator>
  <cp:keywords/>
  <dc:description/>
  <cp:lastModifiedBy>Yamamoto, Adam Kenji</cp:lastModifiedBy>
  <cp:revision>15</cp:revision>
  <dcterms:created xsi:type="dcterms:W3CDTF">2022-01-25T16:50:00Z</dcterms:created>
  <dcterms:modified xsi:type="dcterms:W3CDTF">2022-05-03T18:20:00Z</dcterms:modified>
</cp:coreProperties>
</file>